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3FC8" w14:textId="2CD2E14C" w:rsidR="00022E28" w:rsidRPr="004852F8" w:rsidRDefault="00022E28" w:rsidP="00C415B4">
      <w:pPr>
        <w:pStyle w:val="pf0"/>
        <w:jc w:val="center"/>
        <w:rPr>
          <w:rStyle w:val="cf01"/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852F8">
        <w:rPr>
          <w:rStyle w:val="cf01"/>
          <w:rFonts w:ascii="Times New Roman" w:hAnsi="Times New Roman" w:cs="Times New Roman"/>
          <w:b/>
          <w:bCs/>
          <w:sz w:val="24"/>
          <w:szCs w:val="24"/>
          <w:u w:val="single"/>
        </w:rPr>
        <w:t>ONLINE SURVEY – PEER-REVIEWED PRACTICES OF ORTHOPEDIC JOURNALS</w:t>
      </w:r>
    </w:p>
    <w:p w14:paraId="3119DDFA" w14:textId="77777777" w:rsidR="00C415B4" w:rsidRPr="004852F8" w:rsidRDefault="00C415B4" w:rsidP="00022E28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</w:p>
    <w:p w14:paraId="65264FFC" w14:textId="7B68E9B6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Name of Journal</w:t>
      </w:r>
      <w:r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: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___________________________________________________</w:t>
      </w:r>
    </w:p>
    <w:p w14:paraId="6CB5691C" w14:textId="0DE3C1CE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2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Are the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identitie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of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  <w:u w:val="single"/>
        </w:rPr>
        <w:t>autho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disclosed to the reviewers?</w:t>
      </w:r>
    </w:p>
    <w:p w14:paraId="00AB81ED" w14:textId="5EF23893" w:rsidR="00C415B4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>□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No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ab/>
        <w:t>□Yes</w:t>
      </w:r>
    </w:p>
    <w:p w14:paraId="387E9FB3" w14:textId="7021C119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3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Are the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identitie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of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  <w:u w:val="single"/>
        </w:rPr>
        <w:t>reviewe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disclosed to the authors?</w:t>
      </w:r>
    </w:p>
    <w:p w14:paraId="56561A37" w14:textId="77777777" w:rsidR="00C415B4" w:rsidRPr="004852F8" w:rsidRDefault="00C415B4" w:rsidP="00C415B4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>□No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ab/>
        <w:t>□Yes</w:t>
      </w:r>
    </w:p>
    <w:p w14:paraId="0AFBED67" w14:textId="2631EFED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4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Are the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identitie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of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  <w:u w:val="single"/>
        </w:rPr>
        <w:t>autho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disclosed to the editor handling the manuscript?</w:t>
      </w:r>
    </w:p>
    <w:p w14:paraId="64CE271F" w14:textId="77777777" w:rsidR="00C415B4" w:rsidRPr="004852F8" w:rsidRDefault="00C415B4" w:rsidP="00C415B4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>□No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ab/>
        <w:t>□Yes</w:t>
      </w:r>
    </w:p>
    <w:p w14:paraId="0A3FC1CE" w14:textId="423B145F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5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Is there an option for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autho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to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suggest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specific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reviewe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?</w:t>
      </w:r>
    </w:p>
    <w:p w14:paraId="6F894B36" w14:textId="77777777" w:rsidR="00C415B4" w:rsidRPr="004852F8" w:rsidRDefault="00C415B4" w:rsidP="00C415B4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>□No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ab/>
        <w:t>□Yes</w:t>
      </w:r>
    </w:p>
    <w:p w14:paraId="3A0F66B6" w14:textId="0A640F00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6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If yes, then what is the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maximum number of suggested reviewe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? (</w:t>
      </w:r>
      <w:proofErr w:type="gramStart"/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set</w:t>
      </w:r>
      <w:proofErr w:type="gramEnd"/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0 if none)</w:t>
      </w:r>
    </w:p>
    <w:p w14:paraId="79CFB82D" w14:textId="2347CA2F" w:rsidR="00022E28" w:rsidRPr="004852F8" w:rsidRDefault="00C415B4" w:rsidP="00022E28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7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Is there an option for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autho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to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exclude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specific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reviewe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?</w:t>
      </w:r>
    </w:p>
    <w:p w14:paraId="1424244D" w14:textId="77777777" w:rsidR="00C415B4" w:rsidRPr="004852F8" w:rsidRDefault="00C415B4" w:rsidP="00C415B4">
      <w:pPr>
        <w:pStyle w:val="pf0"/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>□No</w:t>
      </w:r>
      <w:r w:rsidRPr="004852F8">
        <w:rPr>
          <w:rStyle w:val="cf01"/>
          <w:rFonts w:ascii="Times New Roman" w:hAnsi="Times New Roman" w:cs="Times New Roman"/>
          <w:sz w:val="24"/>
          <w:szCs w:val="24"/>
        </w:rPr>
        <w:tab/>
        <w:t>□Yes</w:t>
      </w:r>
    </w:p>
    <w:p w14:paraId="43EBE462" w14:textId="2B822221" w:rsidR="00022E28" w:rsidRPr="004852F8" w:rsidRDefault="00C415B4" w:rsidP="00022E28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  <w:r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8. 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If yes, then what is the </w:t>
      </w:r>
      <w:r w:rsidR="00022E28" w:rsidRPr="004852F8">
        <w:rPr>
          <w:rStyle w:val="cf01"/>
          <w:rFonts w:ascii="Times New Roman" w:hAnsi="Times New Roman" w:cs="Times New Roman"/>
          <w:b/>
          <w:bCs/>
          <w:sz w:val="24"/>
          <w:szCs w:val="24"/>
        </w:rPr>
        <w:t>maximum number of excluded reviewers</w:t>
      </w:r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? (</w:t>
      </w:r>
      <w:proofErr w:type="gramStart"/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>set</w:t>
      </w:r>
      <w:proofErr w:type="gramEnd"/>
      <w:r w:rsidR="00022E28" w:rsidRPr="004852F8">
        <w:rPr>
          <w:rStyle w:val="cf01"/>
          <w:rFonts w:ascii="Times New Roman" w:hAnsi="Times New Roman" w:cs="Times New Roman"/>
          <w:sz w:val="24"/>
          <w:szCs w:val="24"/>
        </w:rPr>
        <w:t xml:space="preserve"> 0 if none)</w:t>
      </w:r>
    </w:p>
    <w:p w14:paraId="3A6416FE" w14:textId="77777777" w:rsidR="00C415B4" w:rsidRPr="004852F8" w:rsidRDefault="00C415B4" w:rsidP="00022E28">
      <w:pPr>
        <w:pStyle w:val="pf0"/>
      </w:pPr>
    </w:p>
    <w:p w14:paraId="2B3D9895" w14:textId="2B620F49" w:rsidR="006F7200" w:rsidRPr="004852F8" w:rsidRDefault="00626D89">
      <w:pPr>
        <w:rPr>
          <w:rFonts w:ascii="Times New Roman" w:hAnsi="Times New Roman" w:cs="Times New Roman"/>
          <w:sz w:val="24"/>
          <w:szCs w:val="24"/>
        </w:rPr>
      </w:pPr>
      <w:r w:rsidRPr="004852F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Digital Appendix 2</w:t>
      </w:r>
      <w:r w:rsidR="00A75427" w:rsidRPr="004852F8">
        <w:rPr>
          <w:rFonts w:ascii="Times New Roman" w:hAnsi="Times New Roman" w:cs="Times New Roman"/>
          <w:sz w:val="24"/>
          <w:szCs w:val="24"/>
        </w:rPr>
        <w:t>: Online Survey</w:t>
      </w:r>
    </w:p>
    <w:sectPr w:rsidR="006F7200" w:rsidRPr="004852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28"/>
    <w:rsid w:val="00022E28"/>
    <w:rsid w:val="004852F8"/>
    <w:rsid w:val="00626D89"/>
    <w:rsid w:val="006F7200"/>
    <w:rsid w:val="00A75427"/>
    <w:rsid w:val="00C4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9AAB3"/>
  <w15:chartTrackingRefBased/>
  <w15:docId w15:val="{B0A32234-D78F-4F4E-A734-3EB7193C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02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022E2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1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loros</dc:creator>
  <cp:keywords/>
  <dc:description/>
  <cp:lastModifiedBy>Christos Konstantinidis</cp:lastModifiedBy>
  <cp:revision>5</cp:revision>
  <dcterms:created xsi:type="dcterms:W3CDTF">2022-03-02T10:19:00Z</dcterms:created>
  <dcterms:modified xsi:type="dcterms:W3CDTF">2022-08-03T20:08:00Z</dcterms:modified>
</cp:coreProperties>
</file>